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3BC" w:rsidRDefault="00F8765D">
      <w:r w:rsidRPr="00DB39EC">
        <w:t>S</w:t>
      </w:r>
      <w:r>
        <w:t>2</w:t>
      </w:r>
      <w:r w:rsidR="006C262F">
        <w:t xml:space="preserve"> Table. </w:t>
      </w:r>
      <w:r w:rsidR="001C620C">
        <w:t>SURVEY</w:t>
      </w:r>
      <w:r w:rsidR="006C262F">
        <w:t xml:space="preserve"> </w:t>
      </w:r>
      <w:r w:rsidR="001C620C">
        <w:t>QUESTIONS</w:t>
      </w:r>
    </w:p>
    <w:p w:rsidR="00F8765D" w:rsidRDefault="00F8765D">
      <w:r>
        <w:t>Description: These are the survey questions used to collect information about socio-economic confounders, WASH practices, 2 week self-reported symptoms of a reproductive tract infection, and life course status of participants.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How old are you? 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at is your marital status?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Single, never married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Married</w:t>
      </w:r>
    </w:p>
    <w:p w:rsidR="001C620C" w:rsidRDefault="001C620C" w:rsidP="001C620C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How many years have you been married? </w:t>
      </w:r>
    </w:p>
    <w:p w:rsidR="001C620C" w:rsidRDefault="001C620C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Widowed </w:t>
      </w:r>
    </w:p>
    <w:p w:rsidR="001C620C" w:rsidRDefault="001C620C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Divorced </w:t>
      </w:r>
    </w:p>
    <w:p w:rsidR="001C620C" w:rsidRDefault="001C620C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Separated 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Are you currently pregnant?</w:t>
      </w:r>
      <w:bookmarkStart w:id="0" w:name="_GoBack"/>
      <w:bookmarkEnd w:id="0"/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How many months are you pregnant?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at is your religion?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Hindu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Muslim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Christian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Other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at is the highest standard year of education that you have completed?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No formal education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Some primary (1-4th year)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Completed primary (5th year)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Some secondary (6-10th year)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Completed +2 year (12th year)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Completed +3 year (university, </w:t>
      </w:r>
      <w:proofErr w:type="spellStart"/>
      <w:r>
        <w:t>etc</w:t>
      </w:r>
      <w:proofErr w:type="spellEnd"/>
      <w:r>
        <w:t>)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at is your occupation</w:t>
      </w:r>
      <w:r w:rsidRPr="001C620C">
        <w:t>?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Employed or self-employed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Housewife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Student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Other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Does your household own a BPL card? (enumerator please verify)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No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Yes, verified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Yes, not verified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at is the primary source of drinking water that you have used in the past month? (Select one)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Piped water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Hand pump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Protected dug well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Unprotected dug well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Protect spring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Unprotected spring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Rainwater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Tanker truck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Surface water (River, dam, lake, Pond, stream, Canal, irrigation channel)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Bottled water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lastRenderedPageBreak/>
        <w:t>Other (specify):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 w:rsidRPr="001C620C">
        <w:t>Wh</w:t>
      </w:r>
      <w:r>
        <w:t>ere is the water source located</w:t>
      </w:r>
      <w:r w:rsidRPr="001C620C">
        <w:t>?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In own dwelling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In own compound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In relative’s dwelling or compound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In neighbor’s dwelling or compound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In public place Outside compound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Is this water source available every single day?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Yes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No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at is the main source of water that you are using for body washing in the last month?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Piped water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Hand pump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Protected dug well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Unprotected dug well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Protect spring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Unprotected spring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Rainwater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Tanker truck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Surface water (River, dam, lake, Pond, stream, Canal, irrigation channel)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Bottled water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Other (specify):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How many minutes does it take to go to this bathing water source?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How many minutes does it take you to go fetch water from this source and come back?</w:t>
      </w:r>
    </w:p>
    <w:p w:rsidR="00AD4C4B" w:rsidRDefault="00AD4C4B" w:rsidP="00F8765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How often do you wash yourself (bath or vaginal wash)</w:t>
      </w:r>
      <w:r w:rsidR="00F8765D">
        <w:t>?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Once a day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Twice a day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Other:</w:t>
      </w:r>
    </w:p>
    <w:p w:rsidR="00F8765D" w:rsidRDefault="00F8765D" w:rsidP="00F8765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at do you use to wash yourself (bath or vaginal wash) during a normal day?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Water only 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Water and soap or detergent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Water and ashes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Water and soil/dirt/mud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ere you normally wash your hands? (CHECK ALL THAT APPLY)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In or near toilet facility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In or near kitchen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Elsewhere on premises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Outside premises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No specific place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at do you use most often to wash your hands? Are there any other materials you use?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Do not wash hands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Only water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Detergent or Soap &amp; water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Ash and water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Soil/dirt/mud and water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Other (Specify):</w:t>
      </w:r>
    </w:p>
    <w:p w:rsidR="00F8765D" w:rsidRDefault="00F8765D" w:rsidP="00F8765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at have you been using in the last month to wash your hands after defecation?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Do not wash hands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lastRenderedPageBreak/>
        <w:t xml:space="preserve">Only water 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Detergent or Soap and water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Ash and water 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Soil/dirt/mud and water 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Other (Specify):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Where is the facility that you have been using for defecation in the last month? (Select one primary location)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Facility in house or yard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Facility in relative or neighbor’s house or yard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Facility in community 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No facility–go in household</w:t>
      </w:r>
      <w:r w:rsidR="00AD4C4B">
        <w:t xml:space="preserve"> </w:t>
      </w:r>
      <w:r>
        <w:t>and dispose of in (bush/field/ground/river/stream)</w:t>
      </w:r>
    </w:p>
    <w:p w:rsidR="001C620C" w:rsidRDefault="001C620C" w:rsidP="001C620C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No facility – go to bush/field/ground/river/stream</w:t>
      </w:r>
    </w:p>
    <w:p w:rsidR="001C620C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Are there any other locations? (Select all </w:t>
      </w:r>
      <w:r w:rsidR="00AD4C4B">
        <w:t xml:space="preserve">other </w:t>
      </w:r>
      <w:r>
        <w:t>locations)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Facility in house or yard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Facility in relative or neighbor’s house or yard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Facility in community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No facility–go in household and dispose of in (bush/field/ground/river/stream)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No facility – go to bush/field/ground/river/stream</w:t>
      </w:r>
    </w:p>
    <w:p w:rsidR="00AD4C4B" w:rsidRDefault="00AD4C4B" w:rsidP="00AD4C4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If using a facility, then hat kind of facility is the primary location? (CHECK ONE)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Flush/pour flush to: </w:t>
      </w:r>
    </w:p>
    <w:p w:rsidR="00AD4C4B" w:rsidRDefault="00AD4C4B" w:rsidP="00AD4C4B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piped sewer system </w:t>
      </w:r>
    </w:p>
    <w:p w:rsidR="00AD4C4B" w:rsidRDefault="00AD4C4B" w:rsidP="00AD4C4B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septic tank </w:t>
      </w:r>
    </w:p>
    <w:p w:rsidR="00AD4C4B" w:rsidRDefault="00AD4C4B" w:rsidP="00AD4C4B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pit latrine </w:t>
      </w:r>
    </w:p>
    <w:p w:rsidR="00AD4C4B" w:rsidRDefault="00AD4C4B" w:rsidP="00AD4C4B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elsewhere </w:t>
      </w:r>
    </w:p>
    <w:p w:rsidR="00AD4C4B" w:rsidRDefault="00AD4C4B" w:rsidP="00AD4C4B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unknown place/not sure/DK where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Ventilated improved pit latrine (VIP or KVIP)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Simple pit latrine with floor/slab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Pit latrine without floor/slab or open pit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Composting/dry latrine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Service or bucket latrine (where excreta are manually removed)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Hanging latrine</w:t>
      </w:r>
    </w:p>
    <w:p w:rsidR="00AD4C4B" w:rsidRDefault="00AD4C4B" w:rsidP="00AD4C4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How many households, other than your own, are currently sharing this facility? Include households of neighbors and relatives. (Respond with a number, code 00 for “none”)</w:t>
      </w:r>
    </w:p>
    <w:p w:rsidR="00AD4C4B" w:rsidRDefault="00AD4C4B" w:rsidP="00AD4C4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How many minutes does it take for you to walk to your primary defecation site? (If </w:t>
      </w:r>
      <w:r w:rsidR="00F8765D">
        <w:t>in household</w:t>
      </w:r>
      <w:r>
        <w:t xml:space="preserve">, then skip to </w:t>
      </w:r>
      <w:r w:rsidR="00F8765D">
        <w:t>next question</w:t>
      </w:r>
      <w:r>
        <w:t>).</w:t>
      </w:r>
    </w:p>
    <w:p w:rsidR="00AD4C4B" w:rsidRDefault="00AD4C4B" w:rsidP="00AD4C4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ere is water collected that is used for flushing the toilet?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From source inside facility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Brought from private source outside</w:t>
      </w:r>
    </w:p>
    <w:p w:rsidR="00AD4C4B" w:rsidRDefault="00AD4C4B" w:rsidP="00AD4C4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ere do you change your absorbent menstrual material? (select the main one)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In a household toilet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In a private room in the house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In a neighbors/relatives/public facility outside the house or yard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In the bush/field/ground/river/stream site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Other</w:t>
      </w:r>
    </w:p>
    <w:p w:rsidR="00AD4C4B" w:rsidRDefault="00AD4C4B" w:rsidP="00AD4C4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>
        <w:t>What absorbent material did you use most often during the last 6 cycles? (select the main one)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disposable sanitary pads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 xml:space="preserve">reusable cloths/towel 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tampon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lastRenderedPageBreak/>
        <w:t>nothing</w:t>
      </w:r>
    </w:p>
    <w:p w:rsidR="00AD4C4B" w:rsidRDefault="00AD4C4B" w:rsidP="00AD4C4B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t>other:</w:t>
      </w:r>
    </w:p>
    <w:p w:rsidR="001C620C" w:rsidRPr="00F8765D" w:rsidRDefault="001C620C" w:rsidP="001C620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</w:pPr>
      <w:r w:rsidRPr="001C620C">
        <w:rPr>
          <w:rFonts w:ascii="Arial" w:hAnsi="Arial" w:cs="Arial"/>
          <w:sz w:val="20"/>
          <w:szCs w:val="20"/>
        </w:rPr>
        <w:t xml:space="preserve">In the last two weeks have you experienced </w:t>
      </w:r>
      <w:r w:rsidR="00F8765D">
        <w:rPr>
          <w:rFonts w:ascii="Arial" w:hAnsi="Arial" w:cs="Arial"/>
          <w:sz w:val="20"/>
          <w:szCs w:val="20"/>
        </w:rPr>
        <w:t xml:space="preserve">unusual </w:t>
      </w:r>
      <w:r w:rsidRPr="001C620C">
        <w:rPr>
          <w:rFonts w:ascii="Arial" w:hAnsi="Arial" w:cs="Arial"/>
          <w:sz w:val="20"/>
          <w:szCs w:val="20"/>
        </w:rPr>
        <w:t>vaginal itching, irritation, or discharge?</w:t>
      </w:r>
    </w:p>
    <w:p w:rsidR="00F8765D" w:rsidRP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rPr>
          <w:rFonts w:ascii="Arial" w:hAnsi="Arial" w:cs="Arial"/>
          <w:sz w:val="20"/>
          <w:szCs w:val="20"/>
        </w:rPr>
        <w:t>Yes</w:t>
      </w:r>
    </w:p>
    <w:p w:rsidR="00F8765D" w:rsidRDefault="00F8765D" w:rsidP="00F8765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</w:pPr>
      <w:r>
        <w:rPr>
          <w:rFonts w:ascii="Arial" w:hAnsi="Arial" w:cs="Arial"/>
          <w:sz w:val="20"/>
          <w:szCs w:val="20"/>
        </w:rPr>
        <w:t>No</w:t>
      </w:r>
    </w:p>
    <w:sectPr w:rsidR="00F87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1357A1"/>
    <w:multiLevelType w:val="hybridMultilevel"/>
    <w:tmpl w:val="6AFE0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E8E0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472C69"/>
    <w:multiLevelType w:val="hybridMultilevel"/>
    <w:tmpl w:val="E4E85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A625B3"/>
    <w:multiLevelType w:val="hybridMultilevel"/>
    <w:tmpl w:val="525AD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77E9BF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20C"/>
    <w:rsid w:val="001C620C"/>
    <w:rsid w:val="006C262F"/>
    <w:rsid w:val="008C73BC"/>
    <w:rsid w:val="00AD4C4B"/>
    <w:rsid w:val="00F8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9BE00-5C5B-49BB-8363-B0EEFB088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2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7</Words>
  <Characters>4035</Characters>
  <Application>Microsoft Office Word</Application>
  <DocSecurity>0</DocSecurity>
  <Lines>237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Kelly</dc:creator>
  <cp:keywords/>
  <dc:description/>
  <cp:lastModifiedBy>Baker, Kelly</cp:lastModifiedBy>
  <cp:revision>2</cp:revision>
  <dcterms:created xsi:type="dcterms:W3CDTF">2017-11-16T17:50:00Z</dcterms:created>
  <dcterms:modified xsi:type="dcterms:W3CDTF">2017-11-16T17:50:00Z</dcterms:modified>
</cp:coreProperties>
</file>